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3B3" w:rsidRDefault="00F123B3" w:rsidP="00F123B3">
      <w:pPr>
        <w:rPr>
          <w:rFonts w:ascii="Times New Roman" w:hAnsi="Times New Roman" w:cs="Times New Roman"/>
          <w:lang w:val="en-GB"/>
        </w:rPr>
      </w:pPr>
      <w:r w:rsidRPr="003A0A6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9</w:t>
      </w:r>
      <w:r w:rsidRPr="003A0A6F">
        <w:rPr>
          <w:rFonts w:ascii="Times New Roman" w:hAnsi="Times New Roman" w:cs="Times New Roman"/>
          <w:lang w:val="en-GB"/>
        </w:rPr>
        <w:t>. Association between systolic blood pressure variability and risk of incident any stroke, ischemic stroke, haemorrhagic stroke, and unspecified stroke</w:t>
      </w:r>
      <w:r>
        <w:rPr>
          <w:rFonts w:ascii="Times New Roman" w:hAnsi="Times New Roman" w:cs="Times New Roman"/>
          <w:lang w:val="en-GB"/>
        </w:rPr>
        <w:t xml:space="preserve"> using complete cases only.</w:t>
      </w:r>
    </w:p>
    <w:tbl>
      <w:tblPr>
        <w:tblStyle w:val="TableGrid"/>
        <w:tblW w:w="73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70"/>
        <w:gridCol w:w="990"/>
        <w:gridCol w:w="270"/>
        <w:gridCol w:w="1836"/>
        <w:gridCol w:w="1836"/>
      </w:tblGrid>
      <w:tr w:rsidR="00F123B3" w:rsidRPr="00903ECC" w:rsidTr="00D05B49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onfidence interval)</w:t>
            </w:r>
          </w:p>
        </w:tc>
      </w:tr>
      <w:tr w:rsidR="00F123B3" w:rsidRPr="00903ECC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SD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F123B3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BP variabi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23B3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9/75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91 – 1.1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F123B3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3/75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85 – 1.1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F123B3" w:rsidRPr="00903ECC" w:rsidTr="00D05B49">
        <w:trPr>
          <w:trHeight w:val="8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/75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69 – 1.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123B3" w:rsidRPr="00534604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23B3" w:rsidRPr="00903ECC" w:rsidRDefault="00F123B3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/75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903ECC" w:rsidRDefault="00F123B3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92 – 1.42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3B3" w:rsidRPr="00D564B4" w:rsidRDefault="00F123B3" w:rsidP="00D05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</w:tbl>
    <w:p w:rsidR="00484D4E" w:rsidRPr="00F123B3" w:rsidRDefault="00F123B3">
      <w:pPr>
        <w:rPr>
          <w:lang w:val="en-US"/>
        </w:rPr>
      </w:pP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Adjusted for age, sex, mean systolic or diastolic blood pressure, education, body mass index, alcohol </w:t>
      </w:r>
      <w:r>
        <w:rPr>
          <w:rFonts w:ascii="Times New Roman" w:hAnsi="Times New Roman" w:cs="Times New Roman"/>
          <w:sz w:val="20"/>
          <w:szCs w:val="20"/>
          <w:lang w:val="en-GB"/>
        </w:rPr>
        <w:t>consumption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>, smoking, cholesterol, high-density lipoprotein cholesterol, lipid-lowering medication use, blood pressure-lowering medication use, anti-thrombotic medication use, diabetes mellitus type 2, atrial fibrillation, prior coronary heart disease and blood pressure measuring devic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Abbreviations: n; number of participants with incident stroke, N; total number of participants at risk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BP; systolic blood pressure,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>SD; standard deviation.</w:t>
      </w:r>
      <w:bookmarkStart w:id="0" w:name="_GoBack"/>
      <w:bookmarkEnd w:id="0"/>
    </w:p>
    <w:sectPr w:rsidR="00484D4E" w:rsidRPr="00F123B3" w:rsidSect="00F123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FA"/>
    <w:rsid w:val="00085FE6"/>
    <w:rsid w:val="00484D4E"/>
    <w:rsid w:val="004E2ED3"/>
    <w:rsid w:val="00EF56FA"/>
    <w:rsid w:val="00F123B3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7920D-CB03-4F05-A43E-DF4F3FE1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3B3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F123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9:00:00Z</dcterms:created>
  <dcterms:modified xsi:type="dcterms:W3CDTF">2022-02-18T09:03:00Z</dcterms:modified>
</cp:coreProperties>
</file>